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751C" w:rsidRPr="001700EE" w:rsidRDefault="00C6751C" w:rsidP="00C6751C">
      <w:pPr>
        <w:spacing w:after="0" w:line="240" w:lineRule="auto"/>
        <w:rPr>
          <w:rFonts w:ascii="Times New Roman" w:hAnsi="Times New Roman" w:cs="Times New Roman"/>
          <w:b/>
          <w:sz w:val="24"/>
        </w:rPr>
      </w:pPr>
      <w:bookmarkStart w:id="0" w:name="_GoBack"/>
      <w:r w:rsidRPr="001700EE">
        <w:rPr>
          <w:rFonts w:ascii="Times New Roman" w:hAnsi="Times New Roman" w:cs="Times New Roman"/>
          <w:b/>
          <w:sz w:val="24"/>
        </w:rPr>
        <w:t>S2</w:t>
      </w:r>
      <w:r w:rsidR="00DA5CEF" w:rsidRPr="001700EE">
        <w:rPr>
          <w:rFonts w:ascii="Times New Roman" w:hAnsi="Times New Roman" w:cs="Times New Roman"/>
          <w:b/>
          <w:sz w:val="24"/>
        </w:rPr>
        <w:t xml:space="preserve"> Table</w:t>
      </w:r>
      <w:r w:rsidRPr="001700EE">
        <w:rPr>
          <w:rFonts w:ascii="Times New Roman" w:hAnsi="Times New Roman" w:cs="Times New Roman"/>
          <w:b/>
          <w:sz w:val="24"/>
        </w:rPr>
        <w:t xml:space="preserve">: Treatment group differences at each </w:t>
      </w:r>
      <w:r w:rsidR="00317850" w:rsidRPr="001700EE">
        <w:rPr>
          <w:rFonts w:ascii="Times New Roman" w:hAnsi="Times New Roman" w:cs="Times New Roman"/>
          <w:b/>
          <w:sz w:val="24"/>
        </w:rPr>
        <w:t xml:space="preserve">study </w:t>
      </w:r>
      <w:r w:rsidRPr="001700EE">
        <w:rPr>
          <w:rFonts w:ascii="Times New Roman" w:hAnsi="Times New Roman" w:cs="Times New Roman"/>
          <w:b/>
          <w:sz w:val="24"/>
        </w:rPr>
        <w:t xml:space="preserve">visit and </w:t>
      </w:r>
      <w:r w:rsidR="00317850" w:rsidRPr="001700EE">
        <w:rPr>
          <w:rFonts w:ascii="Times New Roman" w:hAnsi="Times New Roman" w:cs="Times New Roman"/>
          <w:b/>
          <w:sz w:val="24"/>
        </w:rPr>
        <w:t xml:space="preserve">changes from baseline at </w:t>
      </w:r>
      <w:r w:rsidRPr="001700EE">
        <w:rPr>
          <w:rFonts w:ascii="Times New Roman" w:hAnsi="Times New Roman" w:cs="Times New Roman"/>
          <w:b/>
          <w:sz w:val="24"/>
        </w:rPr>
        <w:t xml:space="preserve">post-baseline visits. </w:t>
      </w:r>
    </w:p>
    <w:bookmarkEnd w:id="0"/>
    <w:tbl>
      <w:tblPr>
        <w:tblStyle w:val="TableGrid"/>
        <w:tblW w:w="13680" w:type="dxa"/>
        <w:tblLook w:val="04A0" w:firstRow="1" w:lastRow="0" w:firstColumn="1" w:lastColumn="0" w:noHBand="0" w:noVBand="1"/>
      </w:tblPr>
      <w:tblGrid>
        <w:gridCol w:w="1348"/>
        <w:gridCol w:w="1712"/>
        <w:gridCol w:w="858"/>
        <w:gridCol w:w="788"/>
        <w:gridCol w:w="788"/>
        <w:gridCol w:w="788"/>
        <w:gridCol w:w="788"/>
        <w:gridCol w:w="922"/>
        <w:gridCol w:w="742"/>
        <w:gridCol w:w="876"/>
        <w:gridCol w:w="742"/>
        <w:gridCol w:w="922"/>
        <w:gridCol w:w="742"/>
        <w:gridCol w:w="922"/>
        <w:gridCol w:w="742"/>
      </w:tblGrid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335" w:type="dxa"/>
            <w:gridSpan w:val="5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Difference between HF-ICM and TAU groups</w:t>
            </w: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724" w:type="dxa"/>
            <w:gridSpan w:val="8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Change in the difference between HF-ICM and TAU from baseline</w:t>
            </w: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Baseline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24 Months</w:t>
            </w:r>
          </w:p>
        </w:tc>
        <w:tc>
          <w:tcPr>
            <w:tcW w:w="1951" w:type="dxa"/>
            <w:gridSpan w:val="2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6 Months</w:t>
            </w:r>
          </w:p>
        </w:tc>
        <w:tc>
          <w:tcPr>
            <w:tcW w:w="1871" w:type="dxa"/>
            <w:gridSpan w:val="2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12 Months</w:t>
            </w:r>
          </w:p>
        </w:tc>
        <w:tc>
          <w:tcPr>
            <w:tcW w:w="1951" w:type="dxa"/>
            <w:gridSpan w:val="2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18 Months</w:t>
            </w:r>
          </w:p>
        </w:tc>
        <w:tc>
          <w:tcPr>
            <w:tcW w:w="1951" w:type="dxa"/>
            <w:gridSpan w:val="2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sz w:val="16"/>
                <w:szCs w:val="16"/>
              </w:rPr>
              <w:t>24 Months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27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A415C1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</w:p>
        </w:tc>
      </w:tr>
      <w:tr w:rsidR="00C6751C" w:rsidRPr="00A415C1" w:rsidTr="00A415C1">
        <w:trPr>
          <w:trHeight w:val="440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ysical and Mental Health</w:t>
            </w: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Health Status (EQ5D-VAS)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1.55 (-6.50 to 3.40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55 (-4.57 to 5.67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76 (-3.27 to 6.80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4.10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9.25 to 1.06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2.80 (-7.46 to 1.86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09 (-3.73 to 7.92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81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.31 (-2.44 to 9.06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59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.55 (-8.61 to 3.51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9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25 (-6.96 to 4.46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68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Mental Illness Symptomatology (CSI)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0.58 (-3.06 to 1.90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1.87 (-4.34 to 0.59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1.45 (-4.03 to 1.12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60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3.10 to 1.89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1.07 (-3.62 to 1.48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.30 (-3.57 to 0.9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4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87 (-3.44 to 1.69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04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3 (-2.53 to 2.4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4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49 (-3.18 to 2.19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0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Substance Use Problem Severity (GAIN-SS)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97 (0.74 to 1.26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06 (0.80 to 1.40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69 (0.51 to 0.94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68 to 1.24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88 (0.63 to 1.22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9 (0.83 to 1.44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8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2 (0.53 to 0.9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 (0.69 to 1.30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7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1 (0.65 to 1.2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3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noWrap/>
            <w:hideMark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oney spent on alcohol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8.2 (-39.1 to 22.8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19.5 (-56.2 to 17.3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18.5 (-72.1 to 35.1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24.1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59.5 to 11.4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61.0 (-110.8 to -11.3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1.27 (-44.82 to 22.27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0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0.34 (-59.73 to 39.04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81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15.87 (-45.73 to 13.9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97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52.86 (-104.29 to -1.43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noWrap/>
            <w:hideMark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oney spent on drugs 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44.6 (-147.7 to 58.5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0 (-137.0 to 139.0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34.2 (-150.0 to 81.6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3.1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82.4 to 76.3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16.2 (-114.3 to 82.0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5.58 (-105.59 to 196.75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0.39 (-121.99 to 142.7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78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.53 (-73.27 to 156.33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8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8.42 (-96.92 to 153.76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7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ys experiencing problems due to alcohol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27 (0.77 to 2.09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77 (0.43 to 1.38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65 (0.34 to 1.24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34 to 1.33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59 (0.29 to 1.20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1 (0.35 to 1.06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8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1 (0.28 to 0.93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9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3 (0.26 to 1.05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68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7 (0.22 to 0.99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7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ays experiencing problems due to drugs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14 (0.74 to 1.75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75 (0.46 to 1.24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84 (0.48 to 1.47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6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62 to 2.16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68 (0.36 to 1.29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6 (0.39 to 1.12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3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 (0.42 to 1.29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87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2 (0.52 to 1.9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8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0 (0.31 to 1.16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8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cial Functioning and Quality of Life</w:t>
            </w: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Community Functioning (MCAS)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0.04 (-0.74 to 0.67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19 (-0.15 to 2.54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17 (-0.36 to 2.71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3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0.66 to 2.71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64 (-0.02 to 3.30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3 (-0.13 to 2.59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76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21 (-0.33 to 2.75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6 (-0.64 to 2.77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22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67 (0.04 to 3.30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44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Physical Community Integration (CIS-PHYS)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95 (0.83 to 1.09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01 (0.84 to 1.22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95 (0.81 to 1.13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4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79 to 1.10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96 (0.81 to 1.14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6 (0.89 to 1.27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98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 (0.84 to 1.19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5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8 (0.83 to 1.17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43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00 (0.84 to 1.20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59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  <w:hideMark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Psychological Community Integration (CIS-PSYCH)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0.04 (-0.80 to 0.73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69 (-0.07 to 1.45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15 (-0.66 to 0.97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10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0.87 to 0.68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37 (-0.43 to 1.17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3 (-0.19 to 1.65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22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9 (-0.78 to 1.15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05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-0.06 (-1.00 to 0.8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01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0 (-0.58 to 1.38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419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Quality of Life (</w:t>
            </w:r>
            <w:proofErr w:type="spellStart"/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QoLI</w:t>
            </w:r>
            <w:proofErr w:type="spellEnd"/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0.20 (-4.75 to 4.34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4.77 (0.18 to 9.36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29 (-3.42 to 5.99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60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-2.03 to 7.23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92 (-3.73 to 5.57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.97 (0.27 to 9.67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49 (-3.44 to 6.42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54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2.81 (-2.16 to 7.77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.12 (-3.81 to 6.06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56</w:t>
            </w: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Health Services Use</w:t>
            </w:r>
          </w:p>
        </w:tc>
        <w:tc>
          <w:tcPr>
            <w:tcW w:w="1712" w:type="dxa"/>
            <w:noWrap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C6751C" w:rsidRPr="00A415C1" w:rsidTr="00954B75">
        <w:trPr>
          <w:trHeight w:val="335"/>
        </w:trPr>
        <w:tc>
          <w:tcPr>
            <w:tcW w:w="1620" w:type="dxa"/>
          </w:tcPr>
          <w:p w:rsidR="00C6751C" w:rsidRPr="00A415C1" w:rsidRDefault="00C6751C" w:rsidP="00954B7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12" w:type="dxa"/>
            <w:noWrap/>
            <w:hideMark/>
          </w:tcPr>
          <w:p w:rsidR="00C6751C" w:rsidRPr="00A415C1" w:rsidRDefault="00C6751C" w:rsidP="00954B75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Emergency Department Visits</w:t>
            </w:r>
          </w:p>
        </w:tc>
        <w:tc>
          <w:tcPr>
            <w:tcW w:w="927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19 (0.84 to 1.68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80 (0.43 to 1.48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1.10 (0.69 to 1.77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9 (</w:t>
            </w: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51 to 1.91)</w:t>
            </w:r>
          </w:p>
        </w:tc>
        <w:tc>
          <w:tcPr>
            <w:tcW w:w="852" w:type="dxa"/>
          </w:tcPr>
          <w:p w:rsidR="00C6751C" w:rsidRPr="00A415C1" w:rsidRDefault="00C6751C" w:rsidP="00954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415C1">
              <w:rPr>
                <w:rFonts w:ascii="Times New Roman" w:hAnsi="Times New Roman" w:cs="Times New Roman"/>
                <w:sz w:val="16"/>
                <w:szCs w:val="16"/>
              </w:rPr>
              <w:t>0.88 (0.51 to 1.52)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67 (0.38 to 1.19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173</w:t>
            </w:r>
          </w:p>
        </w:tc>
        <w:tc>
          <w:tcPr>
            <w:tcW w:w="100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93 (0.53 to 1.61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83 (0.42 to 1.62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585</w:t>
            </w:r>
          </w:p>
        </w:tc>
        <w:tc>
          <w:tcPr>
            <w:tcW w:w="1083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74 (0.41 to 1.34)</w:t>
            </w:r>
          </w:p>
        </w:tc>
        <w:tc>
          <w:tcPr>
            <w:tcW w:w="868" w:type="dxa"/>
          </w:tcPr>
          <w:p w:rsidR="00C6751C" w:rsidRPr="00A415C1" w:rsidRDefault="00C6751C" w:rsidP="00954B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A415C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320</w:t>
            </w:r>
          </w:p>
        </w:tc>
      </w:tr>
    </w:tbl>
    <w:p w:rsidR="00C6751C" w:rsidRDefault="00C6751C" w:rsidP="00C6751C">
      <w:r w:rsidRPr="0056669B">
        <w:rPr>
          <w:rFonts w:ascii="Times New Roman" w:hAnsi="Times New Roman" w:cs="Times New Roman"/>
          <w:i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values were</w:t>
      </w:r>
      <w:r w:rsidRPr="00CD1722">
        <w:rPr>
          <w:rFonts w:ascii="Times New Roman" w:hAnsi="Times New Roman" w:cs="Times New Roman"/>
          <w:sz w:val="24"/>
        </w:rPr>
        <w:t xml:space="preserve"> assessed on the basis of the time </w:t>
      </w:r>
      <w:r w:rsidR="00194AC4">
        <w:rPr>
          <w:rFonts w:ascii="Times New Roman" w:hAnsi="Times New Roman" w:cs="Times New Roman"/>
          <w:sz w:val="24"/>
        </w:rPr>
        <w:t>x</w:t>
      </w:r>
      <w:r w:rsidRPr="00CD1722">
        <w:rPr>
          <w:rFonts w:ascii="Times New Roman" w:hAnsi="Times New Roman" w:cs="Times New Roman"/>
          <w:sz w:val="24"/>
        </w:rPr>
        <w:t xml:space="preserve"> treatment group interaction. For continuous outcomes, the time </w:t>
      </w:r>
      <w:r w:rsidR="00194AC4">
        <w:rPr>
          <w:rFonts w:ascii="Times New Roman" w:hAnsi="Times New Roman" w:cs="Times New Roman"/>
          <w:sz w:val="24"/>
        </w:rPr>
        <w:t>x</w:t>
      </w:r>
      <w:r w:rsidRPr="00CD1722">
        <w:rPr>
          <w:rFonts w:ascii="Times New Roman" w:hAnsi="Times New Roman" w:cs="Times New Roman"/>
          <w:sz w:val="24"/>
        </w:rPr>
        <w:t xml:space="preserve"> treatment group interaction examined the change in the mean from baseline to a subsequent follow-up visit (6-, 12-, 18- and 24-months) for the HF-ICM group compared to the TAU group</w:t>
      </w:r>
      <w:r>
        <w:rPr>
          <w:rFonts w:ascii="Times New Roman" w:hAnsi="Times New Roman" w:cs="Times New Roman"/>
          <w:sz w:val="24"/>
        </w:rPr>
        <w:t xml:space="preserve"> and 95% CI</w:t>
      </w:r>
      <w:r w:rsidRPr="00CD1722">
        <w:rPr>
          <w:rFonts w:ascii="Times New Roman" w:hAnsi="Times New Roman" w:cs="Times New Roman"/>
          <w:sz w:val="24"/>
        </w:rPr>
        <w:t>. For count outcomes</w:t>
      </w:r>
      <w:r>
        <w:rPr>
          <w:rFonts w:ascii="Times New Roman" w:hAnsi="Times New Roman" w:cs="Times New Roman"/>
          <w:sz w:val="24"/>
        </w:rPr>
        <w:t xml:space="preserve"> (substance use problem severity, days experiencing problems due to alcohol, days experiencing problems due to drugs, physical community integration, emergency department visits)</w:t>
      </w:r>
      <w:r w:rsidRPr="00CD1722">
        <w:rPr>
          <w:rFonts w:ascii="Times New Roman" w:hAnsi="Times New Roman" w:cs="Times New Roman"/>
          <w:sz w:val="24"/>
        </w:rPr>
        <w:t xml:space="preserve">, the time </w:t>
      </w:r>
      <w:r w:rsidR="00194AC4">
        <w:rPr>
          <w:rFonts w:ascii="Times New Roman" w:hAnsi="Times New Roman" w:cs="Times New Roman"/>
          <w:sz w:val="24"/>
        </w:rPr>
        <w:t>x</w:t>
      </w:r>
      <w:r w:rsidRPr="00CD1722">
        <w:rPr>
          <w:rFonts w:ascii="Times New Roman" w:hAnsi="Times New Roman" w:cs="Times New Roman"/>
          <w:sz w:val="24"/>
        </w:rPr>
        <w:t xml:space="preserve"> treatment group interaction evaluated the ratio of rate ratios for each post-baseline visit (e.g. rate ratio at follow-up visit relative to baseline in the HF-ICM group divided </w:t>
      </w:r>
      <w:r w:rsidR="00194AC4">
        <w:rPr>
          <w:rFonts w:ascii="Times New Roman" w:hAnsi="Times New Roman" w:cs="Times New Roman"/>
          <w:sz w:val="24"/>
        </w:rPr>
        <w:t>x</w:t>
      </w:r>
      <w:r w:rsidRPr="00CD1722">
        <w:rPr>
          <w:rFonts w:ascii="Times New Roman" w:hAnsi="Times New Roman" w:cs="Times New Roman"/>
          <w:sz w:val="24"/>
        </w:rPr>
        <w:t xml:space="preserve"> the rate ratio at follow-up visit relative</w:t>
      </w:r>
      <w:r>
        <w:rPr>
          <w:rFonts w:ascii="Times New Roman" w:hAnsi="Times New Roman" w:cs="Times New Roman"/>
          <w:sz w:val="24"/>
        </w:rPr>
        <w:t xml:space="preserve"> to baseline in the TAU group) and 95% CI</w:t>
      </w:r>
      <w:r w:rsidRPr="00DB4FA2">
        <w:rPr>
          <w:rFonts w:ascii="Times New Roman" w:hAnsi="Times New Roman" w:cs="Times New Roman"/>
          <w:sz w:val="24"/>
        </w:rPr>
        <w:t>.</w:t>
      </w:r>
      <w:r w:rsidRPr="002D379A">
        <w:t xml:space="preserve"> </w:t>
      </w:r>
      <w:r w:rsidRPr="002D379A">
        <w:rPr>
          <w:rFonts w:ascii="Times New Roman" w:hAnsi="Times New Roman" w:cs="Times New Roman"/>
          <w:sz w:val="24"/>
        </w:rPr>
        <w:t>In these analyses, baseline values were used as a reference time point for all comparisons at subsequent time points (6-, 12-, 18- and 24-months) and the TAU group was used as a reference group.</w:t>
      </w:r>
    </w:p>
    <w:p w:rsidR="00C6751C" w:rsidRDefault="00C6751C" w:rsidP="00C6751C">
      <w:pPr>
        <w:rPr>
          <w:rFonts w:ascii="Times New Roman" w:hAnsi="Times New Roman" w:cs="Times New Roman"/>
          <w:sz w:val="24"/>
        </w:rPr>
      </w:pPr>
      <w:r w:rsidRPr="00CD1722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</w:rPr>
        <w:t>T</w:t>
      </w:r>
      <w:r w:rsidRPr="004C5406">
        <w:rPr>
          <w:rFonts w:ascii="Times New Roman" w:hAnsi="Times New Roman" w:cs="Times New Roman"/>
          <w:sz w:val="24"/>
        </w:rPr>
        <w:t>he difference between the HF-ICM and TAU groups at each time point</w:t>
      </w:r>
      <w:r>
        <w:rPr>
          <w:rFonts w:ascii="Times New Roman" w:hAnsi="Times New Roman" w:cs="Times New Roman"/>
          <w:sz w:val="24"/>
        </w:rPr>
        <w:t xml:space="preserve"> corresponds to mean difference (95% CI) for continuous outcomes and rate ratios (95% CI) for count outcomes </w:t>
      </w:r>
      <w:r w:rsidRPr="002D379A">
        <w:rPr>
          <w:rFonts w:ascii="Times New Roman" w:hAnsi="Times New Roman" w:cs="Times New Roman"/>
          <w:sz w:val="24"/>
        </w:rPr>
        <w:t>(substance use problem severity, days experiencing problems due to alcohol, days experiencing problems due to drugs, physical community integration, emergency department visits)</w:t>
      </w:r>
      <w:r>
        <w:rPr>
          <w:rFonts w:ascii="Times New Roman" w:hAnsi="Times New Roman" w:cs="Times New Roman"/>
          <w:sz w:val="24"/>
        </w:rPr>
        <w:t xml:space="preserve"> . </w:t>
      </w:r>
    </w:p>
    <w:p w:rsidR="00C6751C" w:rsidRDefault="00C6751C" w:rsidP="00C6751C">
      <w:r w:rsidRPr="0056669B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>The</w:t>
      </w:r>
      <w:r w:rsidRPr="004C5406">
        <w:rPr>
          <w:rFonts w:ascii="Times New Roman" w:hAnsi="Times New Roman" w:cs="Times New Roman"/>
          <w:sz w:val="24"/>
        </w:rPr>
        <w:t xml:space="preserve"> change </w:t>
      </w:r>
      <w:r>
        <w:rPr>
          <w:rFonts w:ascii="Times New Roman" w:hAnsi="Times New Roman" w:cs="Times New Roman"/>
          <w:sz w:val="24"/>
        </w:rPr>
        <w:t>from baseline to the other study time points corresponds to the mean change (95% CI) for continuous outcomes and the ratio of the rate ratios (95% CI) for count outcomes. For more details, please see table legend.</w:t>
      </w:r>
    </w:p>
    <w:p w:rsidR="00164709" w:rsidRDefault="00164709"/>
    <w:sectPr w:rsidR="00164709" w:rsidSect="00C6751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51C"/>
    <w:rsid w:val="00050801"/>
    <w:rsid w:val="000B7F23"/>
    <w:rsid w:val="00164709"/>
    <w:rsid w:val="001700EE"/>
    <w:rsid w:val="00194AC4"/>
    <w:rsid w:val="00317850"/>
    <w:rsid w:val="00980DA2"/>
    <w:rsid w:val="00A415C1"/>
    <w:rsid w:val="00A65C26"/>
    <w:rsid w:val="00C6751C"/>
    <w:rsid w:val="00C7747A"/>
    <w:rsid w:val="00DA5CEF"/>
    <w:rsid w:val="00EA7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5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51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5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749</Words>
  <Characters>427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5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Gozdzik</dc:creator>
  <cp:lastModifiedBy>Agnes Gozdzik</cp:lastModifiedBy>
  <cp:revision>5</cp:revision>
  <dcterms:created xsi:type="dcterms:W3CDTF">2015-05-29T17:04:00Z</dcterms:created>
  <dcterms:modified xsi:type="dcterms:W3CDTF">2015-05-29T17:59:00Z</dcterms:modified>
</cp:coreProperties>
</file>